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42568" w14:textId="1DF120A4" w:rsidR="00A64D59" w:rsidRDefault="007E01F3">
      <w:r>
        <w:t>Table 1: Survey responses by territo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0"/>
        <w:gridCol w:w="1105"/>
        <w:gridCol w:w="855"/>
        <w:gridCol w:w="758"/>
        <w:gridCol w:w="812"/>
        <w:gridCol w:w="855"/>
        <w:gridCol w:w="1104"/>
        <w:gridCol w:w="855"/>
        <w:gridCol w:w="900"/>
        <w:gridCol w:w="1104"/>
        <w:gridCol w:w="855"/>
        <w:gridCol w:w="929"/>
        <w:gridCol w:w="1616"/>
      </w:tblGrid>
      <w:tr w:rsidR="00EF07BC" w:rsidRPr="00EF07BC" w14:paraId="532888CB" w14:textId="77777777" w:rsidTr="00EF07BC">
        <w:trPr>
          <w:cantSplit/>
          <w:trHeight w:val="113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0E6F5"/>
            <w:noWrap/>
            <w:vAlign w:val="bottom"/>
            <w:hideMark/>
          </w:tcPr>
          <w:p w14:paraId="314580D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Questions within CFIR Domai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526C2AB1" w14:textId="77777777" w:rsidR="007E01F3" w:rsidRPr="007E01F3" w:rsidRDefault="007E01F3" w:rsidP="00EF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</w:t>
            </w:r>
            <w:proofErr w:type="gramStart"/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1  (</w:t>
            </w:r>
            <w:proofErr w:type="gramEnd"/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=8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1AAEB4CD" w14:textId="77777777" w:rsidR="007E01F3" w:rsidRPr="007E01F3" w:rsidRDefault="007E01F3" w:rsidP="00EF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2 (n=8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3B5AD08C" w14:textId="77777777" w:rsidR="007E01F3" w:rsidRPr="007E01F3" w:rsidRDefault="007E01F3" w:rsidP="00EF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3 (n=10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25FF6DEB" w14:textId="77777777" w:rsidR="007E01F3" w:rsidRPr="007E01F3" w:rsidRDefault="007E01F3" w:rsidP="00EF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4 (n=10)</w:t>
            </w:r>
          </w:p>
        </w:tc>
      </w:tr>
      <w:tr w:rsidR="00EF07BC" w:rsidRPr="00EF07BC" w14:paraId="09484BBD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514A4F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omain: Interventio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09940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81043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68BC83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8CA0B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FEC2A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47D8A3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2BE66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33AEE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3C99C7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83BB0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AAA78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DE9B16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0AE54F85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8E3A7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mary Disease (Top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F3C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Hypertension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EFE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abetes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7C707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VD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45ED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ancer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88DB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abetes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90A2B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Hypertension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FBB3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abetes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502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ancer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78734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Hypertension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805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abetes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99F5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Obesity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73508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hronic Kidney Disease (1)</w:t>
            </w:r>
          </w:p>
        </w:tc>
      </w:tr>
      <w:tr w:rsidR="00EF07BC" w:rsidRPr="00EF07BC" w14:paraId="2113A4BE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A285A3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Purp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18B81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onitoring and Improving Care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BC76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FD0A2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BC80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onitoring &amp; improving care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B45A3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sease burden monitoring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DF54B3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Outcomes monitoring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2698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onitoring &amp; improving care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7018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sease burden monitoring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BF2C61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dicator tracking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6AB6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onitoring &amp; improving care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0ABE9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isease burden monitoring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4B3DE8A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Outcomes monitoring (1)</w:t>
            </w:r>
          </w:p>
        </w:tc>
      </w:tr>
      <w:tr w:rsidR="00EF07BC" w:rsidRPr="00EF07BC" w14:paraId="67CA4084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A3BE7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tility of a registry for improving healthc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23A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85-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8065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93.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3788A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1403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70-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A1D0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9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8890A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1AD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75-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024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FD128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4A9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79-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6D6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9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4713A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5C0C74C6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19E70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Confidence in successful registry implementation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315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50-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A89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8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442AC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9364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34-9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5D6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80.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F28FE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6A0C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50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C2D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2B6FF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33EB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0-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A6A4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proofErr w:type="gramStart"/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  60</w:t>
            </w:r>
            <w:proofErr w:type="gramEnd"/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0BA6D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6B97F4D6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4E8B4A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omain: Individu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66897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B543B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AF2E1D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CF280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3FB1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69582F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CDB74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FD540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78E12B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7200A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90DE2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0A6D72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2023A543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98AC8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lastRenderedPageBreak/>
              <w:t>Access to epidemiologis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EA6F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7D38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7AC9A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786F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075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80DC1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3FE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A946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0CCC7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249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48A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 5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EA935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3 </w:t>
            </w:r>
          </w:p>
        </w:tc>
      </w:tr>
      <w:tr w:rsidR="00EF07BC" w:rsidRPr="00EF07BC" w14:paraId="52ECC4E3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87AC6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Location of epidemiologis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5DB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ternal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EDF7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1FE74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8126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ternal = 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556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6635E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F3D8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ternal=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56F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External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0DCD7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8EB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xternal 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1F4F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FE96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798B17BD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4A270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Has a lead been identifi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483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15D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C94F4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AB9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944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E81CB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BB7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073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688EB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0CD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2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8D9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E7B80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6 </w:t>
            </w:r>
          </w:p>
        </w:tc>
      </w:tr>
      <w:tr w:rsidR="00EF07BC" w:rsidRPr="00EF07BC" w14:paraId="06A062F5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81AA6E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omain: Inner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81752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77804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981F9D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5A8E3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0E970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DC54A4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BF51F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B9730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77FF4F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E5A4D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F272C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62AE50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40A4FB50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0113B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T managem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D3A1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-house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AD84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xternally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97032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13C0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-house 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7CE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xternal =1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EBC79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9FE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-house 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396D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Externally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1D911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4E06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-house = 6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275B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xternally 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DB99B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1 </w:t>
            </w:r>
          </w:p>
        </w:tc>
      </w:tr>
      <w:tr w:rsidR="00EF07BC" w:rsidRPr="00EF07BC" w14:paraId="27841ECF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4A133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ternet reliabilit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0E99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Very reliable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D5AC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eliable 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B0954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t reliable 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BB0D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Very reliable 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0A9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eliable 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4F73C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t reliable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D42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Very reliable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037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Reliable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84509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Not reliable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3CF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eliable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C67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t reliable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EDEC0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15324811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9EBE5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nternet connection spe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A0DD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Very fast =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D37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Fast 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ED02B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Average 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F520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Very fast 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74B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proofErr w:type="gramStart"/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Fast  =</w:t>
            </w:r>
            <w:proofErr w:type="gramEnd"/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6D584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Average 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102C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Very fast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525D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Fast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FACD1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Average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55C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Average =7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812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oor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3C37B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77A25996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036C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lastRenderedPageBreak/>
              <w:t>EHR/EMR system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9A6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8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AC47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6F57D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2B8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3972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BAA23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D2C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CC8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No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FE360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50C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9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EE8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9C98E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7A9F5D51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53CBE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Which levels of health care have EHR/EMR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17E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mary= 7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F13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Secondary 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955FE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Tertiary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54F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mary 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745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Secondary 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B3492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Tertiary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60A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mary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517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Secondary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E232A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 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0F6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mary= 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C67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Secondary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ABA9D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Tertiary=2 </w:t>
            </w:r>
          </w:p>
        </w:tc>
      </w:tr>
      <w:tr w:rsidR="00EF07BC" w:rsidRPr="00EF07BC" w14:paraId="1B71B666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CBDFD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o they all use the same system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244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78F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C0103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B28C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64D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6139F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9728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A741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33624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11A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A3F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50023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690241F0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6F264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ata extraction from EHR/EMR?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F0C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DBA9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FB0FF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02E8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6BD6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3DCF2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A26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E28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D8DC6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942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CCB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1CC6C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2 </w:t>
            </w:r>
          </w:p>
        </w:tc>
      </w:tr>
      <w:tr w:rsidR="00EF07BC" w:rsidRPr="00EF07BC" w14:paraId="6157A68D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A8943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HR searchable by diagno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BD24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3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0F9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39A12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019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3FD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A8259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45A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FBE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BF67E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2A4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1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EF3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DA220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3 </w:t>
            </w:r>
          </w:p>
        </w:tc>
      </w:tr>
      <w:tr w:rsidR="00EF07BC" w:rsidRPr="00EF07BC" w14:paraId="23741C33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9D6AC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egistry form incorporated into EH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6424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DD3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A9242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F8C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F4B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55F05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131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Yes=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288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 =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59FDE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AE3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0D85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 7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380DB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3513B031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6A92C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HR linked to prescription data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328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5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6B1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EF4FB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1F5F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364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903B2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111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FD0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9A3B2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3A4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8899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A35C2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2C475F4C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5B281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lastRenderedPageBreak/>
              <w:t>Physical space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972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6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9D3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0BF55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FB3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 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6DA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876EB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7A9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C22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9172A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C07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A35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2616D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3 </w:t>
            </w:r>
          </w:p>
        </w:tc>
      </w:tr>
      <w:tr w:rsidR="00EF07BC" w:rsidRPr="00EF07BC" w14:paraId="2EA3B12F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1F9FA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Tim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BC61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620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5D9D0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E35F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 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91A8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8B5FB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016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108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180C4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B59A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4A6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F289F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6 </w:t>
            </w:r>
          </w:p>
        </w:tc>
      </w:tr>
      <w:tr w:rsidR="00EF07BC" w:rsidRPr="00EF07BC" w14:paraId="63492E84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D113A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Financial resourc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B63E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63C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B1734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53A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6C6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A1C9D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566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C63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34540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EDD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9A3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74F78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6 </w:t>
            </w:r>
          </w:p>
        </w:tc>
      </w:tr>
      <w:tr w:rsidR="00EF07BC" w:rsidRPr="00EF07BC" w14:paraId="032FB866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98A5F7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Domain: Outer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C0B3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C78B1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B307F3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8E781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A0F86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C661A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1FEC3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B5D29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55DF30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4148A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8D2B3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9BF190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039E07CF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C1E3E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Any hard-to-reach population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7C9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3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7B63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A7541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FCC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958F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976F7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4A1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A1E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No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9AF80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948A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620E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B890F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70420163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9E4CE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oportion of hard to reach 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A59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494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653EE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A45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2-8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CDA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1D872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6332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1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B55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5E56A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078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746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51840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0657CCCB" w14:textId="77777777" w:rsidTr="00EF07BC">
        <w:trPr>
          <w:cantSplit/>
          <w:trHeight w:val="17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F3C29C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lastRenderedPageBreak/>
              <w:t>Who are hard to re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1C7A9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Those seeking care oversea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98840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B0E7DE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FFD91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Latinx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37EB3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From private clinics or seeking care oversea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348A9F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documented patie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ACB5D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Those who do not access public health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C95F9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ersons who attend private doctor or seek medical assistance overs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5164E3D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85B3F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55735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53372A1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489B2DA3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583FF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Policies preventing EHR data sha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9E33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F30D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F0885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016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6C1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E841E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712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 Yes=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68B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Unsure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B7166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27D6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9D0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22E44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 2 </w:t>
            </w:r>
          </w:p>
        </w:tc>
      </w:tr>
      <w:tr w:rsidR="00EF07BC" w:rsidRPr="00EF07BC" w14:paraId="60F26272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329D8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oportion of PPHC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4F2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5-5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67D9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27.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9CA4F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019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50- 8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872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6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54845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A92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0 -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B81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C7A35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685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ne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D29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6DA8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7172C2F9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B7874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vate hospitals (PH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97A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4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8CC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D08C9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EA42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CF69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 =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EDBB9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1EEB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No=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97B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78ECC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1131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4AE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31541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24CB1566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AED08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ase of data collection from 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1BD0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2-4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E93E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BD129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FB0A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-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E98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13F1B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646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 xml:space="preserve">Not applicab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81D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23D43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17FD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t applicable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8C5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2DA2C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38759890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00A0C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vate pharmacies (PP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D68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 8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6DF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2C07F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ACF9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E8E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05312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C1D4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 =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305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BA386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5CC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DE8D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5AD3A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74A88A28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6A947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lastRenderedPageBreak/>
              <w:t>Ease of data collection from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965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3-4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2E4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DC028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91A7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2-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8BD3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5ECDC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2D7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267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BDBDE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172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t applicable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FDAE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FE87B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564C480B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C9203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Private laboratories (PL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57EE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8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274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8B995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594D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AC7FB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C6A88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CDDD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AEC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3B30C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162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 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205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6FA65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41A23DDE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74A6F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Ease of data collection from 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1B6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2-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276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.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77399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A4502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-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612B4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3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E846F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7B88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Range 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E75A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A5198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4C4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t applicable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7F99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DDE4E1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1697CE01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2C34F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eed for external technical suppor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580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8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CC0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49E6F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E2A9C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561D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No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272D4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=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1C5CF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39C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CBDEF0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6DE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Yes= 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68F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Unsure =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90B5B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  <w:tr w:rsidR="00EF07BC" w:rsidRPr="00EF07BC" w14:paraId="304E15C1" w14:textId="77777777" w:rsidTr="00EF07BC">
        <w:trPr>
          <w:cantSplit/>
          <w:trHeight w:val="11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6A96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Importance of technical suppor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85D67E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5-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67C517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0B15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FA1047D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1-9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F362918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356F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5BBDBA9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Range 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E69006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Median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027C5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72987E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Range 6-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350F123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Median 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FC3FA" w14:textId="77777777" w:rsidR="007E01F3" w:rsidRPr="007E01F3" w:rsidRDefault="007E01F3" w:rsidP="00EF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</w:pPr>
            <w:r w:rsidRPr="007E01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BB" w:eastAsia="en-BB"/>
                <w14:ligatures w14:val="none"/>
              </w:rPr>
              <w:t> </w:t>
            </w:r>
          </w:p>
        </w:tc>
      </w:tr>
    </w:tbl>
    <w:p w14:paraId="1BD3CB06" w14:textId="77777777" w:rsidR="007E01F3" w:rsidRPr="00EF07BC" w:rsidRDefault="007E01F3">
      <w:pPr>
        <w:rPr>
          <w:rFonts w:ascii="Calibri" w:hAnsi="Calibri" w:cs="Calibri"/>
          <w:sz w:val="18"/>
          <w:szCs w:val="18"/>
        </w:rPr>
      </w:pPr>
    </w:p>
    <w:sectPr w:rsidR="007E01F3" w:rsidRPr="00EF07BC" w:rsidSect="007E01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1F3"/>
    <w:rsid w:val="001D0FD1"/>
    <w:rsid w:val="006624CA"/>
    <w:rsid w:val="007E01F3"/>
    <w:rsid w:val="00A64D59"/>
    <w:rsid w:val="00B65615"/>
    <w:rsid w:val="00E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F0A8A"/>
  <w15:chartTrackingRefBased/>
  <w15:docId w15:val="{88CD8C1F-B655-4972-A2DC-072F06EBC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1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40F9B820D0B4C98BAD1AAE1FA6056" ma:contentTypeVersion="14" ma:contentTypeDescription="Create a new document." ma:contentTypeScope="" ma:versionID="8d5e80ee4bcf63d7aab704660fc862f4">
  <xsd:schema xmlns:xsd="http://www.w3.org/2001/XMLSchema" xmlns:xs="http://www.w3.org/2001/XMLSchema" xmlns:p="http://schemas.microsoft.com/office/2006/metadata/properties" xmlns:ns2="0ebfa648-4c56-41d9-906a-97506f10cacb" xmlns:ns3="64b1811a-57d5-45d8-a491-c74bf4381636" targetNamespace="http://schemas.microsoft.com/office/2006/metadata/properties" ma:root="true" ma:fieldsID="05ff2147b2577f294b1ba0e9fd0edd70" ns2:_="" ns3:_="">
    <xsd:import namespace="0ebfa648-4c56-41d9-906a-97506f10cacb"/>
    <xsd:import namespace="64b1811a-57d5-45d8-a491-c74bf43816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fa648-4c56-41d9-906a-97506f10ca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6f758b3-ffa6-4222-b5df-c4dd4ecad3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1811a-57d5-45d8-a491-c74bf438163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5890660-3bed-45b4-b917-259f5304ad5d}" ma:internalName="TaxCatchAll" ma:showField="CatchAllData" ma:web="64b1811a-57d5-45d8-a491-c74bf43816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bfa648-4c56-41d9-906a-97506f10cacb">
      <Terms xmlns="http://schemas.microsoft.com/office/infopath/2007/PartnerControls"/>
    </lcf76f155ced4ddcb4097134ff3c332f>
    <TaxCatchAll xmlns="64b1811a-57d5-45d8-a491-c74bf4381636" xsi:nil="true"/>
  </documentManagement>
</p:properties>
</file>

<file path=customXml/itemProps1.xml><?xml version="1.0" encoding="utf-8"?>
<ds:datastoreItem xmlns:ds="http://schemas.openxmlformats.org/officeDocument/2006/customXml" ds:itemID="{A2795EC8-5AAB-444A-AA02-16E08812B3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4BAE3E-3AB5-4EB3-BDCC-62037BC94ABA}"/>
</file>

<file path=customXml/itemProps3.xml><?xml version="1.0" encoding="utf-8"?>
<ds:datastoreItem xmlns:ds="http://schemas.openxmlformats.org/officeDocument/2006/customXml" ds:itemID="{DAE88D4E-CF80-43AA-869C-6059433AB286}"/>
</file>

<file path=customXml/itemProps4.xml><?xml version="1.0" encoding="utf-8"?>
<ds:datastoreItem xmlns:ds="http://schemas.openxmlformats.org/officeDocument/2006/customXml" ds:itemID="{636D4956-AA96-4E70-A471-3D13F08500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99</Words>
  <Characters>3988</Characters>
  <Application>Microsoft Office Word</Application>
  <DocSecurity>0</DocSecurity>
  <Lines>33</Lines>
  <Paragraphs>9</Paragraphs>
  <ScaleCrop>false</ScaleCrop>
  <Company>The University of the West Indies</Company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3</cp:revision>
  <dcterms:created xsi:type="dcterms:W3CDTF">2025-08-10T22:03:00Z</dcterms:created>
  <dcterms:modified xsi:type="dcterms:W3CDTF">2025-08-10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40F9B820D0B4C98BAD1AAE1FA6056</vt:lpwstr>
  </property>
</Properties>
</file>